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164D" w:rsidRPr="00E44A51" w:rsidRDefault="0090164D" w:rsidP="0090164D">
      <w:pPr>
        <w:rPr>
          <w:rFonts w:ascii="Times New Roman" w:hAnsi="Times New Roman" w:cs="Times New Roman"/>
          <w:b/>
          <w:sz w:val="24"/>
          <w:szCs w:val="24"/>
        </w:rPr>
      </w:pPr>
      <w:r w:rsidRPr="00E44A5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56CA0">
        <w:rPr>
          <w:rFonts w:ascii="Times New Roman" w:hAnsi="Times New Roman" w:cs="Times New Roman"/>
          <w:b/>
          <w:sz w:val="24"/>
          <w:szCs w:val="24"/>
        </w:rPr>
        <w:t>tables and figures</w:t>
      </w:r>
    </w:p>
    <w:p w:rsidR="0090164D" w:rsidRPr="00E44A51" w:rsidRDefault="00256CA0" w:rsidP="0090164D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Fig A</w:t>
      </w:r>
      <w:bookmarkStart w:id="0" w:name="_GoBack"/>
      <w:bookmarkEnd w:id="0"/>
      <w:r w:rsidR="0090164D" w:rsidRPr="00E44A51">
        <w:rPr>
          <w:rFonts w:ascii="Times New Roman" w:hAnsi="Times New Roman" w:cs="Times New Roman"/>
          <w:b/>
          <w:sz w:val="20"/>
        </w:rPr>
        <w:t xml:space="preserve"> - Flowchart of store data</w:t>
      </w:r>
    </w:p>
    <w:p w:rsidR="0090164D" w:rsidRPr="00E44A51" w:rsidRDefault="0090164D" w:rsidP="0090164D">
      <w:pPr>
        <w:rPr>
          <w:sz w:val="20"/>
        </w:rPr>
      </w:pPr>
      <w:r w:rsidRPr="00E44A51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468033" wp14:editId="36B0C8DA">
                <wp:simplePos x="0" y="0"/>
                <wp:positionH relativeFrom="column">
                  <wp:posOffset>788035</wp:posOffset>
                </wp:positionH>
                <wp:positionV relativeFrom="paragraph">
                  <wp:posOffset>2736216</wp:posOffset>
                </wp:positionV>
                <wp:extent cx="3902710" cy="1676400"/>
                <wp:effectExtent l="0" t="0" r="21590" b="1905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2710" cy="1676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90164D" w:rsidRPr="00E44A51" w:rsidRDefault="0090164D" w:rsidP="009016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E44A5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Final sample size</w:t>
                            </w:r>
                          </w:p>
                          <w:p w:rsidR="0090164D" w:rsidRPr="00E44A51" w:rsidRDefault="0090164D" w:rsidP="009016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E44A5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=17,380 store/weeks</w:t>
                            </w:r>
                          </w:p>
                          <w:p w:rsidR="0090164D" w:rsidRPr="00E44A51" w:rsidRDefault="0090164D" w:rsidP="0090164D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E44A5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vailable outcome measures:</w:t>
                            </w:r>
                          </w:p>
                          <w:p w:rsidR="0090164D" w:rsidRPr="00E44A51" w:rsidRDefault="0090164D" w:rsidP="0090164D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E44A5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1) Sales of seasonal chocolate confectionery (units, weight [g] and cost [£] from 1</w:t>
                            </w:r>
                            <w:r w:rsidRPr="00E44A51">
                              <w:rPr>
                                <w:rFonts w:ascii="Times New Roman" w:hAnsi="Times New Roman" w:cs="Times New Roman"/>
                                <w:sz w:val="20"/>
                                <w:vertAlign w:val="superscript"/>
                              </w:rPr>
                              <w:t>st</w:t>
                            </w:r>
                            <w:r w:rsidRPr="00E44A5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January 2018 to 24</w:t>
                            </w:r>
                            <w:r w:rsidRPr="00E44A51">
                              <w:rPr>
                                <w:rFonts w:ascii="Times New Roman" w:hAnsi="Times New Roman" w:cs="Times New Roman"/>
                                <w:sz w:val="20"/>
                                <w:vertAlign w:val="superscript"/>
                              </w:rPr>
                              <w:t>th</w:t>
                            </w:r>
                            <w:r w:rsidRPr="00E44A5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November 2019</w:t>
                            </w:r>
                          </w:p>
                          <w:p w:rsidR="0090164D" w:rsidRPr="00E44A51" w:rsidRDefault="0090164D" w:rsidP="0090164D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E44A5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) Nutrients in all food-related sales: total energy, sugar, saturated fat and total fat from 1</w:t>
                            </w:r>
                            <w:r w:rsidRPr="00E44A51">
                              <w:rPr>
                                <w:rFonts w:ascii="Times New Roman" w:hAnsi="Times New Roman" w:cs="Times New Roman"/>
                                <w:sz w:val="20"/>
                                <w:vertAlign w:val="superscript"/>
                              </w:rPr>
                              <w:t>st</w:t>
                            </w:r>
                            <w:r w:rsidRPr="00E44A5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January 2019 to 24</w:t>
                            </w:r>
                            <w:r w:rsidRPr="00E44A51">
                              <w:rPr>
                                <w:rFonts w:ascii="Times New Roman" w:hAnsi="Times New Roman" w:cs="Times New Roman"/>
                                <w:sz w:val="20"/>
                                <w:vertAlign w:val="superscript"/>
                              </w:rPr>
                              <w:t>th</w:t>
                            </w:r>
                            <w:r w:rsidRPr="00E44A5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November 20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468033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62.05pt;margin-top:215.45pt;width:307.3pt;height:13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" fillcolor="white [3201]" strokeweight=".5pt">
                <v:textbox>
                  <w:txbxContent>
                    <w:p w:rsidR="0090164D" w:rsidRPr="00E44A51" w:rsidRDefault="0090164D" w:rsidP="0090164D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E44A51">
                        <w:rPr>
                          <w:rFonts w:ascii="Times New Roman" w:hAnsi="Times New Roman" w:cs="Times New Roman"/>
                          <w:sz w:val="20"/>
                        </w:rPr>
                        <w:t>Final sample size</w:t>
                      </w:r>
                    </w:p>
                    <w:p w:rsidR="0090164D" w:rsidRPr="00E44A51" w:rsidRDefault="0090164D" w:rsidP="0090164D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E44A51">
                        <w:rPr>
                          <w:rFonts w:ascii="Times New Roman" w:hAnsi="Times New Roman" w:cs="Times New Roman"/>
                          <w:sz w:val="20"/>
                        </w:rPr>
                        <w:t>N=17,380 store/weeks</w:t>
                      </w:r>
                    </w:p>
                    <w:p w:rsidR="0090164D" w:rsidRPr="00E44A51" w:rsidRDefault="0090164D" w:rsidP="0090164D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E44A51">
                        <w:rPr>
                          <w:rFonts w:ascii="Times New Roman" w:hAnsi="Times New Roman" w:cs="Times New Roman"/>
                          <w:sz w:val="20"/>
                        </w:rPr>
                        <w:t>Available outcome measures:</w:t>
                      </w:r>
                    </w:p>
                    <w:p w:rsidR="0090164D" w:rsidRPr="00E44A51" w:rsidRDefault="0090164D" w:rsidP="0090164D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E44A51">
                        <w:rPr>
                          <w:rFonts w:ascii="Times New Roman" w:hAnsi="Times New Roman" w:cs="Times New Roman"/>
                          <w:sz w:val="20"/>
                        </w:rPr>
                        <w:t>1) Sales of seasonal chocolate confectionery (units, weight [g] and cost [£] from 1</w:t>
                      </w:r>
                      <w:r w:rsidRPr="00E44A51">
                        <w:rPr>
                          <w:rFonts w:ascii="Times New Roman" w:hAnsi="Times New Roman" w:cs="Times New Roman"/>
                          <w:sz w:val="20"/>
                          <w:vertAlign w:val="superscript"/>
                        </w:rPr>
                        <w:t>st</w:t>
                      </w:r>
                      <w:r w:rsidRPr="00E44A51">
                        <w:rPr>
                          <w:rFonts w:ascii="Times New Roman" w:hAnsi="Times New Roman" w:cs="Times New Roman"/>
                          <w:sz w:val="20"/>
                        </w:rPr>
                        <w:t xml:space="preserve"> January 2018 to 24</w:t>
                      </w:r>
                      <w:r w:rsidRPr="00E44A51">
                        <w:rPr>
                          <w:rFonts w:ascii="Times New Roman" w:hAnsi="Times New Roman" w:cs="Times New Roman"/>
                          <w:sz w:val="20"/>
                          <w:vertAlign w:val="superscript"/>
                        </w:rPr>
                        <w:t>th</w:t>
                      </w:r>
                      <w:r w:rsidRPr="00E44A51">
                        <w:rPr>
                          <w:rFonts w:ascii="Times New Roman" w:hAnsi="Times New Roman" w:cs="Times New Roman"/>
                          <w:sz w:val="20"/>
                        </w:rPr>
                        <w:t xml:space="preserve"> November 2019</w:t>
                      </w:r>
                    </w:p>
                    <w:p w:rsidR="0090164D" w:rsidRPr="00E44A51" w:rsidRDefault="0090164D" w:rsidP="0090164D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E44A51">
                        <w:rPr>
                          <w:rFonts w:ascii="Times New Roman" w:hAnsi="Times New Roman" w:cs="Times New Roman"/>
                          <w:sz w:val="20"/>
                        </w:rPr>
                        <w:t>2) Nutrients in all food-related sales: total energy, sugar, saturated fat and total fat from 1</w:t>
                      </w:r>
                      <w:r w:rsidRPr="00E44A51">
                        <w:rPr>
                          <w:rFonts w:ascii="Times New Roman" w:hAnsi="Times New Roman" w:cs="Times New Roman"/>
                          <w:sz w:val="20"/>
                          <w:vertAlign w:val="superscript"/>
                        </w:rPr>
                        <w:t>st</w:t>
                      </w:r>
                      <w:r w:rsidRPr="00E44A51">
                        <w:rPr>
                          <w:rFonts w:ascii="Times New Roman" w:hAnsi="Times New Roman" w:cs="Times New Roman"/>
                          <w:sz w:val="20"/>
                        </w:rPr>
                        <w:t xml:space="preserve"> January 2019 to 24</w:t>
                      </w:r>
                      <w:r w:rsidRPr="00E44A51">
                        <w:rPr>
                          <w:rFonts w:ascii="Times New Roman" w:hAnsi="Times New Roman" w:cs="Times New Roman"/>
                          <w:sz w:val="20"/>
                          <w:vertAlign w:val="superscript"/>
                        </w:rPr>
                        <w:t>th</w:t>
                      </w:r>
                      <w:r w:rsidRPr="00E44A51">
                        <w:rPr>
                          <w:rFonts w:ascii="Times New Roman" w:hAnsi="Times New Roman" w:cs="Times New Roman"/>
                          <w:sz w:val="20"/>
                        </w:rPr>
                        <w:t xml:space="preserve"> November 2019</w:t>
                      </w:r>
                    </w:p>
                  </w:txbxContent>
                </v:textbox>
              </v:shape>
            </w:pict>
          </mc:Fallback>
        </mc:AlternateContent>
      </w:r>
      <w:r w:rsidRPr="00E44A51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161231" wp14:editId="64C4BA4A">
                <wp:simplePos x="0" y="0"/>
                <wp:positionH relativeFrom="column">
                  <wp:posOffset>3407410</wp:posOffset>
                </wp:positionH>
                <wp:positionV relativeFrom="paragraph">
                  <wp:posOffset>328295</wp:posOffset>
                </wp:positionV>
                <wp:extent cx="1501140" cy="838200"/>
                <wp:effectExtent l="0" t="0" r="22860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1140" cy="838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90164D" w:rsidRPr="00E44A51" w:rsidRDefault="0090164D" w:rsidP="009016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E44A5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Control stores</w:t>
                            </w:r>
                          </w:p>
                          <w:p w:rsidR="0090164D" w:rsidRPr="00E44A51" w:rsidRDefault="0090164D" w:rsidP="009016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E44A5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=151</w:t>
                            </w:r>
                          </w:p>
                          <w:p w:rsidR="0090164D" w:rsidRPr="00E44A51" w:rsidRDefault="0090164D" w:rsidP="009016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E44A5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(14,798 store/week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161231" id="Text Box 6" o:spid="_x0000_s1027" type="#_x0000_t202" style="position:absolute;margin-left:268.3pt;margin-top:25.85pt;width:118.2pt;height:6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" fillcolor="white [3201]" strokeweight=".5pt">
                <v:textbox>
                  <w:txbxContent>
                    <w:p w:rsidR="0090164D" w:rsidRPr="00E44A51" w:rsidRDefault="0090164D" w:rsidP="0090164D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E44A51">
                        <w:rPr>
                          <w:rFonts w:ascii="Times New Roman" w:hAnsi="Times New Roman" w:cs="Times New Roman"/>
                          <w:sz w:val="20"/>
                        </w:rPr>
                        <w:t>Control stores</w:t>
                      </w:r>
                    </w:p>
                    <w:p w:rsidR="0090164D" w:rsidRPr="00E44A51" w:rsidRDefault="0090164D" w:rsidP="0090164D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E44A51">
                        <w:rPr>
                          <w:rFonts w:ascii="Times New Roman" w:hAnsi="Times New Roman" w:cs="Times New Roman"/>
                          <w:sz w:val="20"/>
                        </w:rPr>
                        <w:t>N=151</w:t>
                      </w:r>
                    </w:p>
                    <w:p w:rsidR="0090164D" w:rsidRPr="00E44A51" w:rsidRDefault="0090164D" w:rsidP="0090164D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E44A51">
                        <w:rPr>
                          <w:rFonts w:ascii="Times New Roman" w:hAnsi="Times New Roman" w:cs="Times New Roman"/>
                          <w:sz w:val="20"/>
                        </w:rPr>
                        <w:t>(14,798 store/weeks)</w:t>
                      </w:r>
                    </w:p>
                  </w:txbxContent>
                </v:textbox>
              </v:shape>
            </w:pict>
          </mc:Fallback>
        </mc:AlternateContent>
      </w:r>
      <w:r w:rsidRPr="00E44A51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2B9693" wp14:editId="253C829C">
                <wp:simplePos x="0" y="0"/>
                <wp:positionH relativeFrom="column">
                  <wp:posOffset>559435</wp:posOffset>
                </wp:positionH>
                <wp:positionV relativeFrom="paragraph">
                  <wp:posOffset>347346</wp:posOffset>
                </wp:positionV>
                <wp:extent cx="1431925" cy="800100"/>
                <wp:effectExtent l="0" t="0" r="15875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1925" cy="800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90164D" w:rsidRPr="00E44A51" w:rsidRDefault="0090164D" w:rsidP="009016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E44A5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Intervention stores</w:t>
                            </w:r>
                          </w:p>
                          <w:p w:rsidR="0090164D" w:rsidRPr="00E44A51" w:rsidRDefault="0090164D" w:rsidP="009016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E44A5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=34</w:t>
                            </w:r>
                          </w:p>
                          <w:p w:rsidR="0090164D" w:rsidRPr="00E44A51" w:rsidRDefault="0090164D" w:rsidP="0090164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E44A5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(3,332 store/weeks)</w:t>
                            </w:r>
                          </w:p>
                          <w:p w:rsidR="0090164D" w:rsidRPr="00E44A51" w:rsidRDefault="0090164D" w:rsidP="0090164D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2B9693" id="Text Box 1" o:spid="_x0000_s1028" type="#_x0000_t202" style="position:absolute;margin-left:44.05pt;margin-top:27.35pt;width:112.75pt;height:6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" fillcolor="white [3201]" strokeweight=".5pt">
                <v:textbox>
                  <w:txbxContent>
                    <w:p w:rsidR="0090164D" w:rsidRPr="00E44A51" w:rsidRDefault="0090164D" w:rsidP="0090164D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E44A51">
                        <w:rPr>
                          <w:rFonts w:ascii="Times New Roman" w:hAnsi="Times New Roman" w:cs="Times New Roman"/>
                          <w:sz w:val="20"/>
                        </w:rPr>
                        <w:t>Intervention stores</w:t>
                      </w:r>
                    </w:p>
                    <w:p w:rsidR="0090164D" w:rsidRPr="00E44A51" w:rsidRDefault="0090164D" w:rsidP="0090164D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E44A51">
                        <w:rPr>
                          <w:rFonts w:ascii="Times New Roman" w:hAnsi="Times New Roman" w:cs="Times New Roman"/>
                          <w:sz w:val="20"/>
                        </w:rPr>
                        <w:t>N=34</w:t>
                      </w:r>
                    </w:p>
                    <w:p w:rsidR="0090164D" w:rsidRPr="00E44A51" w:rsidRDefault="0090164D" w:rsidP="0090164D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E44A51">
                        <w:rPr>
                          <w:rFonts w:ascii="Times New Roman" w:hAnsi="Times New Roman" w:cs="Times New Roman"/>
                          <w:sz w:val="20"/>
                        </w:rPr>
                        <w:t>(3,332 store/weeks)</w:t>
                      </w:r>
                    </w:p>
                    <w:p w:rsidR="0090164D" w:rsidRPr="00E44A51" w:rsidRDefault="0090164D" w:rsidP="0090164D">
                      <w:pPr>
                        <w:jc w:val="center"/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E44A51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D6B6228" wp14:editId="3BA156F2">
                <wp:simplePos x="0" y="0"/>
                <wp:positionH relativeFrom="column">
                  <wp:posOffset>2747010</wp:posOffset>
                </wp:positionH>
                <wp:positionV relativeFrom="paragraph">
                  <wp:posOffset>1965003</wp:posOffset>
                </wp:positionV>
                <wp:extent cx="582295" cy="0"/>
                <wp:effectExtent l="0" t="95250" r="0" b="952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2295" cy="0"/>
                        </a:xfrm>
                        <a:prstGeom prst="straightConnector1">
                          <a:avLst/>
                        </a:prstGeom>
                        <a:ln w="381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A22A07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216.3pt;margin-top:154.7pt;width:45.8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" strokecolor="#5b9bd5 [3204]" strokeweight="3pt">
                <v:stroke endarrow="block" joinstyle="miter"/>
              </v:shape>
            </w:pict>
          </mc:Fallback>
        </mc:AlternateContent>
      </w:r>
      <w:r w:rsidRPr="00E44A51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7916785" wp14:editId="603D187B">
                <wp:simplePos x="0" y="0"/>
                <wp:positionH relativeFrom="column">
                  <wp:posOffset>3412101</wp:posOffset>
                </wp:positionH>
                <wp:positionV relativeFrom="paragraph">
                  <wp:posOffset>1557551</wp:posOffset>
                </wp:positionV>
                <wp:extent cx="2920621" cy="805218"/>
                <wp:effectExtent l="0" t="0" r="13335" b="1397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0621" cy="8052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90164D" w:rsidRPr="00E44A51" w:rsidRDefault="0090164D" w:rsidP="0090164D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E44A5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Missing data</w:t>
                            </w:r>
                          </w:p>
                          <w:p w:rsidR="0090164D" w:rsidRPr="00E44A51" w:rsidRDefault="0090164D" w:rsidP="0090164D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E44A5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=750 store/weeks from 26</w:t>
                            </w:r>
                            <w:r w:rsidRPr="00E44A51">
                              <w:rPr>
                                <w:rFonts w:ascii="Times New Roman" w:hAnsi="Times New Roman" w:cs="Times New Roman"/>
                                <w:sz w:val="20"/>
                                <w:vertAlign w:val="superscript"/>
                              </w:rPr>
                              <w:t>th</w:t>
                            </w:r>
                            <w:r w:rsidRPr="00E44A5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November 2018 to 30</w:t>
                            </w:r>
                            <w:r w:rsidRPr="00E44A51">
                              <w:rPr>
                                <w:rFonts w:ascii="Times New Roman" w:hAnsi="Times New Roman" w:cs="Times New Roman"/>
                                <w:sz w:val="20"/>
                                <w:vertAlign w:val="superscript"/>
                              </w:rPr>
                              <w:t>th</w:t>
                            </w:r>
                            <w:r w:rsidRPr="00E44A51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December 20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916785" id="Text Box 10" o:spid="_x0000_s1029" type="#_x0000_t202" style="position:absolute;margin-left:268.65pt;margin-top:122.65pt;width:229.95pt;height:63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" fillcolor="white [3201]" strokeweight=".5pt">
                <v:textbox>
                  <w:txbxContent>
                    <w:p w:rsidR="0090164D" w:rsidRPr="00E44A51" w:rsidRDefault="0090164D" w:rsidP="0090164D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E44A51">
                        <w:rPr>
                          <w:rFonts w:ascii="Times New Roman" w:hAnsi="Times New Roman" w:cs="Times New Roman"/>
                          <w:sz w:val="20"/>
                        </w:rPr>
                        <w:t>Missing data</w:t>
                      </w:r>
                    </w:p>
                    <w:p w:rsidR="0090164D" w:rsidRPr="00E44A51" w:rsidRDefault="0090164D" w:rsidP="0090164D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E44A51">
                        <w:rPr>
                          <w:rFonts w:ascii="Times New Roman" w:hAnsi="Times New Roman" w:cs="Times New Roman"/>
                          <w:sz w:val="20"/>
                        </w:rPr>
                        <w:t>N=750 store/weeks from 26</w:t>
                      </w:r>
                      <w:r w:rsidRPr="00E44A51">
                        <w:rPr>
                          <w:rFonts w:ascii="Times New Roman" w:hAnsi="Times New Roman" w:cs="Times New Roman"/>
                          <w:sz w:val="20"/>
                          <w:vertAlign w:val="superscript"/>
                        </w:rPr>
                        <w:t>th</w:t>
                      </w:r>
                      <w:r w:rsidRPr="00E44A51">
                        <w:rPr>
                          <w:rFonts w:ascii="Times New Roman" w:hAnsi="Times New Roman" w:cs="Times New Roman"/>
                          <w:sz w:val="20"/>
                        </w:rPr>
                        <w:t xml:space="preserve"> November 2018 to 30</w:t>
                      </w:r>
                      <w:r w:rsidRPr="00E44A51">
                        <w:rPr>
                          <w:rFonts w:ascii="Times New Roman" w:hAnsi="Times New Roman" w:cs="Times New Roman"/>
                          <w:sz w:val="20"/>
                          <w:vertAlign w:val="superscript"/>
                        </w:rPr>
                        <w:t>th</w:t>
                      </w:r>
                      <w:r w:rsidRPr="00E44A51">
                        <w:rPr>
                          <w:rFonts w:ascii="Times New Roman" w:hAnsi="Times New Roman" w:cs="Times New Roman"/>
                          <w:sz w:val="20"/>
                        </w:rPr>
                        <w:t xml:space="preserve"> December 2018</w:t>
                      </w:r>
                    </w:p>
                  </w:txbxContent>
                </v:textbox>
              </v:shape>
            </w:pict>
          </mc:Fallback>
        </mc:AlternateContent>
      </w:r>
      <w:r w:rsidRPr="00E44A51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E1053F" wp14:editId="2D92FE35">
                <wp:simplePos x="0" y="0"/>
                <wp:positionH relativeFrom="column">
                  <wp:posOffset>2702418</wp:posOffset>
                </wp:positionH>
                <wp:positionV relativeFrom="paragraph">
                  <wp:posOffset>684094</wp:posOffset>
                </wp:positionV>
                <wp:extent cx="45719" cy="2006221"/>
                <wp:effectExtent l="19050" t="0" r="31115" b="32385"/>
                <wp:wrapNone/>
                <wp:docPr id="7" name="Down Arrow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2006221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FE412D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7" o:spid="_x0000_s1026" type="#_x0000_t67" style="position:absolute;margin-left:212.8pt;margin-top:53.85pt;width:3.6pt;height:157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" adj="21354" fillcolor="#5b9bd5 [3204]" strokecolor="#1f4d78 [1604]" strokeweight="1pt"/>
            </w:pict>
          </mc:Fallback>
        </mc:AlternateContent>
      </w:r>
      <w:r w:rsidRPr="00E44A51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B2EF331" wp14:editId="5334AAFE">
                <wp:simplePos x="0" y="0"/>
                <wp:positionH relativeFrom="column">
                  <wp:posOffset>1992231</wp:posOffset>
                </wp:positionH>
                <wp:positionV relativeFrom="paragraph">
                  <wp:posOffset>656799</wp:posOffset>
                </wp:positionV>
                <wp:extent cx="1419869" cy="0"/>
                <wp:effectExtent l="0" t="19050" r="46990" b="3810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9869" cy="0"/>
                        </a:xfrm>
                        <a:prstGeom prst="line">
                          <a:avLst/>
                        </a:prstGeom>
                        <a:ln w="571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6C3854F" id="Straight Connector 8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6.85pt,51.7pt" to="268.65pt,5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" strokecolor="#5b9bd5 [3204]" strokeweight="4.5pt">
                <v:stroke joinstyle="miter"/>
              </v:line>
            </w:pict>
          </mc:Fallback>
        </mc:AlternateContent>
      </w:r>
    </w:p>
    <w:p w:rsidR="0090164D" w:rsidRDefault="0090164D" w:rsidP="0090164D">
      <w:pPr>
        <w:sectPr w:rsidR="0090164D" w:rsidSect="00E02529">
          <w:footerReference w:type="default" r:id="rId6"/>
          <w:pgSz w:w="11906" w:h="16838"/>
          <w:pgMar w:top="1440" w:right="851" w:bottom="1440" w:left="709" w:header="708" w:footer="708" w:gutter="0"/>
          <w:cols w:space="708"/>
          <w:docGrid w:linePitch="360"/>
        </w:sectPr>
      </w:pPr>
    </w:p>
    <w:p w:rsidR="0090164D" w:rsidRPr="00457A12" w:rsidRDefault="0090164D" w:rsidP="0090164D">
      <w:pPr>
        <w:rPr>
          <w:rFonts w:ascii="Times New Roman" w:hAnsi="Times New Roman" w:cs="Times New Roman"/>
          <w:b/>
          <w:sz w:val="20"/>
        </w:rPr>
      </w:pPr>
      <w:r w:rsidRPr="00E44A51">
        <w:rPr>
          <w:rFonts w:ascii="Times New Roman" w:hAnsi="Times New Roman" w:cs="Times New Roman"/>
          <w:b/>
          <w:sz w:val="20"/>
        </w:rPr>
        <w:lastRenderedPageBreak/>
        <w:t xml:space="preserve">Table </w:t>
      </w:r>
      <w:r w:rsidR="00256CA0">
        <w:rPr>
          <w:rFonts w:ascii="Times New Roman" w:hAnsi="Times New Roman" w:cs="Times New Roman"/>
          <w:b/>
          <w:sz w:val="20"/>
        </w:rPr>
        <w:t>A</w:t>
      </w:r>
      <w:r w:rsidRPr="00E44A51">
        <w:rPr>
          <w:rFonts w:ascii="Times New Roman" w:hAnsi="Times New Roman" w:cs="Times New Roman"/>
          <w:b/>
          <w:sz w:val="20"/>
        </w:rPr>
        <w:t xml:space="preserve"> – Model based estimates of the difference-in-difference interrupted time series (</w:t>
      </w:r>
      <w:r w:rsidRPr="00E44A51">
        <w:rPr>
          <w:rFonts w:ascii="Times New Roman" w:hAnsi="Times New Roman" w:cs="Times New Roman"/>
          <w:b/>
          <w:bCs/>
          <w:sz w:val="20"/>
        </w:rPr>
        <w:t>β</w:t>
      </w:r>
      <w:r w:rsidRPr="00E44A51">
        <w:rPr>
          <w:rFonts w:ascii="Times New Roman" w:hAnsi="Times New Roman" w:cs="Times New Roman"/>
          <w:b/>
          <w:sz w:val="20"/>
        </w:rPr>
        <w:t xml:space="preserve"> coefficients (95%CI)) of mean baseline trend, post-implementation level change and post-implementation trend change. </w:t>
      </w:r>
    </w:p>
    <w:tbl>
      <w:tblPr>
        <w:tblStyle w:val="GridTable1Light"/>
        <w:tblW w:w="5403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2411"/>
        <w:gridCol w:w="956"/>
        <w:gridCol w:w="916"/>
        <w:gridCol w:w="920"/>
        <w:gridCol w:w="1175"/>
        <w:gridCol w:w="1103"/>
        <w:gridCol w:w="918"/>
        <w:gridCol w:w="918"/>
        <w:gridCol w:w="918"/>
        <w:gridCol w:w="916"/>
        <w:gridCol w:w="18"/>
      </w:tblGrid>
      <w:tr w:rsidR="0090164D" w:rsidRPr="00E44A51" w:rsidTr="00FE5F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000000" w:themeFill="text1"/>
            <w:noWrap/>
            <w:vAlign w:val="center"/>
            <w:hideMark/>
          </w:tcPr>
          <w:p w:rsidR="0090164D" w:rsidRPr="00E44A51" w:rsidRDefault="0090164D" w:rsidP="00FE5F2B">
            <w:pPr>
              <w:rPr>
                <w:rFonts w:ascii="Times New Roman" w:hAnsi="Times New Roman" w:cs="Times New Roman"/>
                <w:iCs/>
                <w:color w:val="FFFFFF" w:themeColor="background1"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iCs/>
                <w:color w:val="FFFFFF" w:themeColor="background1"/>
                <w:sz w:val="16"/>
                <w:szCs w:val="16"/>
              </w:rPr>
              <w:t>Confectionery sales</w:t>
            </w:r>
          </w:p>
        </w:tc>
        <w:tc>
          <w:tcPr>
            <w:tcW w:w="1250" w:type="pct"/>
            <w:gridSpan w:val="3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000000" w:themeFill="text1"/>
            <w:vAlign w:val="center"/>
          </w:tcPr>
          <w:p w:rsidR="0090164D" w:rsidRPr="00E44A51" w:rsidRDefault="0090164D" w:rsidP="00FE5F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FFFFFF" w:themeColor="background1"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Cs w:val="0"/>
                <w:color w:val="FFFFFF" w:themeColor="background1"/>
                <w:sz w:val="16"/>
                <w:szCs w:val="16"/>
              </w:rPr>
              <w:t xml:space="preserve">Differences in </w:t>
            </w:r>
          </w:p>
          <w:p w:rsidR="0090164D" w:rsidRPr="00E44A51" w:rsidRDefault="0090164D" w:rsidP="00FE5F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FFFFFF" w:themeColor="background1"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Cs w:val="0"/>
                <w:color w:val="FFFFFF" w:themeColor="background1"/>
                <w:sz w:val="16"/>
                <w:szCs w:val="16"/>
              </w:rPr>
              <w:t>baseline trend</w:t>
            </w:r>
          </w:p>
        </w:tc>
        <w:tc>
          <w:tcPr>
            <w:tcW w:w="1431" w:type="pct"/>
            <w:gridSpan w:val="3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000000" w:themeFill="text1"/>
            <w:noWrap/>
            <w:vAlign w:val="center"/>
          </w:tcPr>
          <w:p w:rsidR="0090164D" w:rsidRPr="00E44A51" w:rsidRDefault="0090164D" w:rsidP="00FE5F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FFFFFF" w:themeColor="background1"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Cs w:val="0"/>
                <w:color w:val="FFFFFF" w:themeColor="background1"/>
                <w:sz w:val="16"/>
                <w:szCs w:val="16"/>
              </w:rPr>
              <w:t xml:space="preserve">Difference in </w:t>
            </w:r>
          </w:p>
          <w:p w:rsidR="0090164D" w:rsidRPr="00E44A51" w:rsidRDefault="0090164D" w:rsidP="00FE5F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FFFFFF" w:themeColor="background1"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Cs w:val="0"/>
                <w:color w:val="FFFFFF" w:themeColor="background1"/>
                <w:sz w:val="16"/>
                <w:szCs w:val="16"/>
              </w:rPr>
              <w:t xml:space="preserve">post-implementation </w:t>
            </w:r>
          </w:p>
          <w:p w:rsidR="0090164D" w:rsidRPr="00E44A51" w:rsidRDefault="0090164D" w:rsidP="00FE5F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FFFFFF" w:themeColor="background1"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Cs w:val="0"/>
                <w:color w:val="FFFFFF" w:themeColor="background1"/>
                <w:sz w:val="16"/>
                <w:szCs w:val="16"/>
              </w:rPr>
              <w:t>level change</w:t>
            </w:r>
          </w:p>
        </w:tc>
        <w:tc>
          <w:tcPr>
            <w:tcW w:w="1240" w:type="pct"/>
            <w:gridSpan w:val="4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000000" w:themeFill="text1"/>
            <w:vAlign w:val="center"/>
          </w:tcPr>
          <w:p w:rsidR="0090164D" w:rsidRPr="00E44A51" w:rsidRDefault="0090164D" w:rsidP="00FE5F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FFFFFF" w:themeColor="background1"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Cs w:val="0"/>
                <w:color w:val="FFFFFF" w:themeColor="background1"/>
                <w:sz w:val="16"/>
                <w:szCs w:val="16"/>
              </w:rPr>
              <w:t xml:space="preserve">Difference in </w:t>
            </w:r>
          </w:p>
          <w:p w:rsidR="0090164D" w:rsidRPr="00E44A51" w:rsidRDefault="0090164D" w:rsidP="00FE5F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FFFFFF" w:themeColor="background1"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Cs w:val="0"/>
                <w:color w:val="FFFFFF" w:themeColor="background1"/>
                <w:sz w:val="16"/>
                <w:szCs w:val="16"/>
              </w:rPr>
              <w:t xml:space="preserve">post-implementation </w:t>
            </w:r>
          </w:p>
          <w:p w:rsidR="0090164D" w:rsidRPr="00E44A51" w:rsidRDefault="0090164D" w:rsidP="00FE5F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FFFFFF" w:themeColor="background1"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Cs w:val="0"/>
                <w:color w:val="FFFFFF" w:themeColor="background1"/>
                <w:sz w:val="16"/>
                <w:szCs w:val="16"/>
              </w:rPr>
              <w:t>trend change</w:t>
            </w:r>
          </w:p>
        </w:tc>
      </w:tr>
      <w:tr w:rsidR="0090164D" w:rsidRPr="00E44A51" w:rsidTr="00FE5F2B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0164D" w:rsidRPr="00E44A51" w:rsidRDefault="0090164D" w:rsidP="00FE5F2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Intervention starts </w:t>
            </w:r>
          </w:p>
          <w:p w:rsidR="0090164D" w:rsidRPr="00E44A51" w:rsidRDefault="0090164D" w:rsidP="00FE5F2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/c 15/02/2019</w:t>
            </w:r>
          </w:p>
        </w:tc>
        <w:tc>
          <w:tcPr>
            <w:tcW w:w="42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</w:tcPr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822" w:type="pct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</w:tcPr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52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noWrap/>
            <w:vAlign w:val="center"/>
          </w:tcPr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05" w:type="pct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</w:tcPr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</w:tcPr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829" w:type="pct"/>
            <w:gridSpan w:val="3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</w:tcPr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</w:tr>
      <w:tr w:rsidR="0090164D" w:rsidRPr="00E44A51" w:rsidTr="00FE5F2B">
        <w:trPr>
          <w:gridAfter w:val="1"/>
          <w:wAfter w:w="8" w:type="pct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:rsidR="0090164D" w:rsidRPr="00E44A51" w:rsidRDefault="0090164D" w:rsidP="00FE5F2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Units/store/week</w:t>
            </w:r>
          </w:p>
        </w:tc>
        <w:tc>
          <w:tcPr>
            <w:tcW w:w="42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2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</w:tcPr>
          <w:p w:rsidR="0090164D" w:rsidRPr="00E44A51" w:rsidRDefault="00C52EE1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18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</w:tcPr>
          <w:p w:rsidR="0090164D" w:rsidRPr="00E44A51" w:rsidRDefault="00C52EE1" w:rsidP="00FE5F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23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4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90164D" w:rsidRPr="00E44A51" w:rsidTr="00FE5F2B">
        <w:trPr>
          <w:gridAfter w:val="1"/>
          <w:wAfter w:w="8" w:type="pct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</w:tcPr>
          <w:p w:rsidR="0090164D" w:rsidRPr="00E44A51" w:rsidRDefault="0090164D" w:rsidP="00FE5F2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Weight (g)/store/week</w:t>
            </w:r>
          </w:p>
        </w:tc>
        <w:tc>
          <w:tcPr>
            <w:tcW w:w="42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89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92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2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</w:tcPr>
          <w:p w:rsidR="0090164D" w:rsidRPr="00E44A51" w:rsidRDefault="00C52EE1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3768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</w:tcPr>
          <w:p w:rsidR="0090164D" w:rsidRPr="00E44A51" w:rsidRDefault="00C52EE1" w:rsidP="00FE5F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8547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1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3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2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90164D" w:rsidRPr="00E44A51" w:rsidTr="00FE5F2B">
        <w:trPr>
          <w:gridAfter w:val="1"/>
          <w:wAfter w:w="8" w:type="pct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</w:tcPr>
          <w:p w:rsidR="0090164D" w:rsidRPr="00E44A51" w:rsidRDefault="0090164D" w:rsidP="00FE5F2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Value (£)/store/week</w:t>
            </w:r>
          </w:p>
        </w:tc>
        <w:tc>
          <w:tcPr>
            <w:tcW w:w="42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2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</w:tcPr>
          <w:p w:rsidR="0090164D" w:rsidRPr="00E44A51" w:rsidRDefault="00C52EE1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24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</w:tcPr>
          <w:p w:rsidR="0090164D" w:rsidRPr="00E44A51" w:rsidRDefault="00C52EE1" w:rsidP="00FE5F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46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90164D" w:rsidRPr="00E44A51" w:rsidTr="00FE5F2B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0164D" w:rsidRPr="00E44A51" w:rsidRDefault="0090164D" w:rsidP="00FE5F2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Intervention starts </w:t>
            </w:r>
          </w:p>
          <w:p w:rsidR="0090164D" w:rsidRPr="00E44A51" w:rsidRDefault="0090164D" w:rsidP="00FE5F2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/c 13/03/2019</w:t>
            </w:r>
          </w:p>
        </w:tc>
        <w:tc>
          <w:tcPr>
            <w:tcW w:w="42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</w:tcPr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822" w:type="pct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</w:tcPr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52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noWrap/>
            <w:vAlign w:val="center"/>
          </w:tcPr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05" w:type="pct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</w:tcPr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</w:tcPr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829" w:type="pct"/>
            <w:gridSpan w:val="3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</w:tcPr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</w:tr>
      <w:tr w:rsidR="0090164D" w:rsidRPr="00E44A51" w:rsidTr="00FE5F2B">
        <w:trPr>
          <w:gridAfter w:val="1"/>
          <w:wAfter w:w="8" w:type="pct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:rsidR="0090164D" w:rsidRPr="00E44A51" w:rsidRDefault="0090164D" w:rsidP="00FE5F2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Units/store/week</w:t>
            </w:r>
          </w:p>
        </w:tc>
        <w:tc>
          <w:tcPr>
            <w:tcW w:w="42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2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</w:tcPr>
          <w:p w:rsidR="0090164D" w:rsidRPr="00E44A51" w:rsidRDefault="00C52EE1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57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</w:tcPr>
          <w:p w:rsidR="0090164D" w:rsidRPr="00E44A51" w:rsidRDefault="00C52EE1" w:rsidP="00FE5F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77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8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90164D" w:rsidRPr="00E44A51" w:rsidTr="00FE5F2B">
        <w:trPr>
          <w:gridAfter w:val="1"/>
          <w:wAfter w:w="8" w:type="pct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</w:tcPr>
          <w:p w:rsidR="0090164D" w:rsidRPr="00E44A51" w:rsidRDefault="0090164D" w:rsidP="00FE5F2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Weight (g)/store/week</w:t>
            </w:r>
          </w:p>
        </w:tc>
        <w:tc>
          <w:tcPr>
            <w:tcW w:w="42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72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51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2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</w:tcPr>
          <w:p w:rsidR="0090164D" w:rsidRPr="00E44A51" w:rsidRDefault="00C52EE1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8559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</w:tcPr>
          <w:p w:rsidR="0090164D" w:rsidRPr="00E44A51" w:rsidRDefault="00C52EE1" w:rsidP="00FE5F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6403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715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4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12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90164D" w:rsidRPr="00E44A51" w:rsidTr="00FE5F2B">
        <w:trPr>
          <w:gridAfter w:val="1"/>
          <w:wAfter w:w="8" w:type="pct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</w:tcPr>
          <w:p w:rsidR="0090164D" w:rsidRPr="00E44A51" w:rsidRDefault="0090164D" w:rsidP="00FE5F2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Value (£)/store/week</w:t>
            </w:r>
          </w:p>
        </w:tc>
        <w:tc>
          <w:tcPr>
            <w:tcW w:w="42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2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</w:tcPr>
          <w:p w:rsidR="0090164D" w:rsidRPr="00E44A51" w:rsidRDefault="00C52EE1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59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</w:tcPr>
          <w:p w:rsidR="0090164D" w:rsidRPr="00E44A51" w:rsidRDefault="00C52EE1" w:rsidP="00FE5F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99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90164D" w:rsidRPr="00E44A51" w:rsidTr="00FE5F2B">
        <w:trPr>
          <w:gridAfter w:val="1"/>
          <w:wAfter w:w="8" w:type="pct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</w:tcPr>
          <w:p w:rsidR="0090164D" w:rsidRPr="00E44A51" w:rsidRDefault="0090164D" w:rsidP="00FE5F2B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</w:tcPr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</w:tcPr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0164D" w:rsidRPr="00E44A51" w:rsidTr="00FE5F2B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000000" w:themeFill="text1"/>
            <w:noWrap/>
            <w:vAlign w:val="center"/>
            <w:hideMark/>
          </w:tcPr>
          <w:p w:rsidR="0090164D" w:rsidRPr="00E44A51" w:rsidRDefault="0090164D" w:rsidP="00FE5F2B">
            <w:pPr>
              <w:rPr>
                <w:rFonts w:ascii="Times New Roman" w:hAnsi="Times New Roman" w:cs="Times New Roman"/>
                <w:iCs/>
                <w:color w:val="FFFFFF" w:themeColor="background1"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iCs/>
                <w:color w:val="FFFFFF" w:themeColor="background1"/>
                <w:sz w:val="16"/>
                <w:szCs w:val="16"/>
              </w:rPr>
              <w:t>Nutrients in sales</w:t>
            </w:r>
          </w:p>
        </w:tc>
        <w:tc>
          <w:tcPr>
            <w:tcW w:w="1250" w:type="pct"/>
            <w:gridSpan w:val="3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000000" w:themeFill="text1"/>
            <w:vAlign w:val="center"/>
          </w:tcPr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 xml:space="preserve">Differences in </w:t>
            </w:r>
          </w:p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baseline trend</w:t>
            </w:r>
          </w:p>
        </w:tc>
        <w:tc>
          <w:tcPr>
            <w:tcW w:w="1431" w:type="pct"/>
            <w:gridSpan w:val="3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000000" w:themeFill="text1"/>
            <w:noWrap/>
            <w:vAlign w:val="center"/>
          </w:tcPr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 xml:space="preserve">Difference in </w:t>
            </w:r>
          </w:p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 xml:space="preserve">post-implementation </w:t>
            </w:r>
          </w:p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>level change</w:t>
            </w:r>
          </w:p>
        </w:tc>
        <w:tc>
          <w:tcPr>
            <w:tcW w:w="1240" w:type="pct"/>
            <w:gridSpan w:val="4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000000" w:themeFill="text1"/>
            <w:vAlign w:val="center"/>
          </w:tcPr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 xml:space="preserve">Difference in </w:t>
            </w:r>
          </w:p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 xml:space="preserve">post-implementation </w:t>
            </w:r>
          </w:p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/>
                <w:bCs/>
                <w:color w:val="FFFFFF" w:themeColor="background1"/>
                <w:sz w:val="16"/>
                <w:szCs w:val="16"/>
              </w:rPr>
              <w:t>trend</w:t>
            </w:r>
            <w:r w:rsidRPr="00E44A51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 xml:space="preserve"> change</w:t>
            </w:r>
          </w:p>
        </w:tc>
      </w:tr>
      <w:tr w:rsidR="0090164D" w:rsidRPr="00E44A51" w:rsidTr="00FE5F2B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0164D" w:rsidRPr="00E44A51" w:rsidRDefault="0090164D" w:rsidP="00FE5F2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Intervention starts </w:t>
            </w:r>
          </w:p>
          <w:p w:rsidR="0090164D" w:rsidRPr="00E44A51" w:rsidRDefault="0090164D" w:rsidP="00FE5F2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/c 13/03/2019</w:t>
            </w:r>
          </w:p>
        </w:tc>
        <w:tc>
          <w:tcPr>
            <w:tcW w:w="42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</w:tcPr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822" w:type="pct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</w:tcPr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52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noWrap/>
            <w:vAlign w:val="center"/>
          </w:tcPr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05" w:type="pct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</w:tcPr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</w:tcPr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829" w:type="pct"/>
            <w:gridSpan w:val="3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</w:tcPr>
          <w:p w:rsidR="0090164D" w:rsidRPr="00E44A51" w:rsidRDefault="0090164D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</w:tr>
      <w:tr w:rsidR="0090164D" w:rsidRPr="00E44A51" w:rsidTr="00FE5F2B">
        <w:trPr>
          <w:gridAfter w:val="1"/>
          <w:wAfter w:w="8" w:type="pct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</w:tcPr>
          <w:p w:rsidR="0090164D" w:rsidRPr="00E44A51" w:rsidRDefault="0090164D" w:rsidP="00FE5F2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 w:val="0"/>
                <w:sz w:val="16"/>
                <w:szCs w:val="16"/>
              </w:rPr>
              <w:t>Total energy (kcal) per g</w:t>
            </w:r>
          </w:p>
        </w:tc>
        <w:tc>
          <w:tcPr>
            <w:tcW w:w="42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218</w:t>
            </w:r>
          </w:p>
        </w:tc>
        <w:tc>
          <w:tcPr>
            <w:tcW w:w="4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999</w:t>
            </w:r>
          </w:p>
        </w:tc>
        <w:tc>
          <w:tcPr>
            <w:tcW w:w="4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562</w:t>
            </w:r>
          </w:p>
        </w:tc>
        <w:tc>
          <w:tcPr>
            <w:tcW w:w="52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</w:tcPr>
          <w:p w:rsidR="0090164D" w:rsidRPr="00E44A51" w:rsidRDefault="00C52EE1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3505</w:t>
            </w:r>
          </w:p>
        </w:tc>
        <w:tc>
          <w:tcPr>
            <w:tcW w:w="4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</w:tcPr>
          <w:p w:rsidR="0090164D" w:rsidRPr="00E44A51" w:rsidRDefault="00C52EE1" w:rsidP="00FE5F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2533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4477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322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689</w:t>
            </w:r>
          </w:p>
        </w:tc>
        <w:tc>
          <w:tcPr>
            <w:tcW w:w="4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1332</w:t>
            </w:r>
          </w:p>
        </w:tc>
      </w:tr>
      <w:tr w:rsidR="0090164D" w:rsidRPr="00E44A51" w:rsidTr="00FE5F2B">
        <w:trPr>
          <w:gridAfter w:val="1"/>
          <w:wAfter w:w="8" w:type="pct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</w:tcPr>
          <w:p w:rsidR="0090164D" w:rsidRPr="00E44A51" w:rsidRDefault="0090164D" w:rsidP="00FE5F2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 w:val="0"/>
                <w:sz w:val="16"/>
                <w:szCs w:val="16"/>
              </w:rPr>
              <w:t>Total sugars (g) per g</w:t>
            </w:r>
          </w:p>
        </w:tc>
        <w:tc>
          <w:tcPr>
            <w:tcW w:w="42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027</w:t>
            </w:r>
          </w:p>
        </w:tc>
        <w:tc>
          <w:tcPr>
            <w:tcW w:w="4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133</w:t>
            </w:r>
          </w:p>
        </w:tc>
        <w:tc>
          <w:tcPr>
            <w:tcW w:w="4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079</w:t>
            </w:r>
          </w:p>
        </w:tc>
        <w:tc>
          <w:tcPr>
            <w:tcW w:w="52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</w:tcPr>
          <w:p w:rsidR="0090164D" w:rsidRPr="00E44A51" w:rsidRDefault="00C52EE1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479</w:t>
            </w:r>
          </w:p>
        </w:tc>
        <w:tc>
          <w:tcPr>
            <w:tcW w:w="4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</w:tcPr>
          <w:p w:rsidR="0090164D" w:rsidRPr="00E44A51" w:rsidRDefault="00C52EE1" w:rsidP="00FE5F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1377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419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007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098</w:t>
            </w:r>
          </w:p>
        </w:tc>
        <w:tc>
          <w:tcPr>
            <w:tcW w:w="4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112</w:t>
            </w:r>
          </w:p>
        </w:tc>
      </w:tr>
      <w:tr w:rsidR="0090164D" w:rsidRPr="00E44A51" w:rsidTr="00FE5F2B">
        <w:trPr>
          <w:gridAfter w:val="1"/>
          <w:wAfter w:w="8" w:type="pct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</w:tcPr>
          <w:p w:rsidR="0090164D" w:rsidRPr="00E44A51" w:rsidRDefault="0090164D" w:rsidP="00FE5F2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 w:val="0"/>
                <w:sz w:val="16"/>
                <w:szCs w:val="16"/>
              </w:rPr>
              <w:t>Total fat (g) per g</w:t>
            </w:r>
          </w:p>
        </w:tc>
        <w:tc>
          <w:tcPr>
            <w:tcW w:w="42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001</w:t>
            </w:r>
          </w:p>
        </w:tc>
        <w:tc>
          <w:tcPr>
            <w:tcW w:w="4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048</w:t>
            </w:r>
          </w:p>
        </w:tc>
        <w:tc>
          <w:tcPr>
            <w:tcW w:w="4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046</w:t>
            </w:r>
          </w:p>
        </w:tc>
        <w:tc>
          <w:tcPr>
            <w:tcW w:w="52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</w:tcPr>
          <w:p w:rsidR="0090164D" w:rsidRPr="00E44A51" w:rsidRDefault="00C52EE1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772</w:t>
            </w:r>
          </w:p>
        </w:tc>
        <w:tc>
          <w:tcPr>
            <w:tcW w:w="4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</w:tcPr>
          <w:p w:rsidR="0090164D" w:rsidRPr="00E44A51" w:rsidRDefault="00C52EE1" w:rsidP="00FE5F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1481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063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046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021</w:t>
            </w:r>
          </w:p>
        </w:tc>
        <w:tc>
          <w:tcPr>
            <w:tcW w:w="4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112</w:t>
            </w:r>
          </w:p>
        </w:tc>
      </w:tr>
      <w:tr w:rsidR="0090164D" w:rsidRPr="00E44A51" w:rsidTr="00FE5F2B">
        <w:trPr>
          <w:gridAfter w:val="1"/>
          <w:wAfter w:w="8" w:type="pct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</w:tcPr>
          <w:p w:rsidR="0090164D" w:rsidRPr="00E44A51" w:rsidRDefault="0090164D" w:rsidP="00FE5F2B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E44A51">
              <w:rPr>
                <w:rFonts w:ascii="Times New Roman" w:hAnsi="Times New Roman" w:cs="Times New Roman"/>
                <w:b w:val="0"/>
                <w:sz w:val="16"/>
                <w:szCs w:val="16"/>
              </w:rPr>
              <w:t>Saturated fat (g) per g</w:t>
            </w:r>
          </w:p>
        </w:tc>
        <w:tc>
          <w:tcPr>
            <w:tcW w:w="428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001</w:t>
            </w:r>
          </w:p>
        </w:tc>
        <w:tc>
          <w:tcPr>
            <w:tcW w:w="4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020</w:t>
            </w:r>
          </w:p>
        </w:tc>
        <w:tc>
          <w:tcPr>
            <w:tcW w:w="41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021</w:t>
            </w:r>
          </w:p>
        </w:tc>
        <w:tc>
          <w:tcPr>
            <w:tcW w:w="52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</w:tcPr>
          <w:p w:rsidR="0090164D" w:rsidRPr="00E44A51" w:rsidRDefault="00C52EE1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188</w:t>
            </w:r>
          </w:p>
        </w:tc>
        <w:tc>
          <w:tcPr>
            <w:tcW w:w="4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</w:tcPr>
          <w:p w:rsidR="0090164D" w:rsidRPr="00E44A51" w:rsidRDefault="00C52EE1" w:rsidP="00FE5F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401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024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001</w:t>
            </w:r>
          </w:p>
        </w:tc>
        <w:tc>
          <w:tcPr>
            <w:tcW w:w="41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021</w:t>
            </w:r>
          </w:p>
        </w:tc>
        <w:tc>
          <w:tcPr>
            <w:tcW w:w="410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</w:tcPr>
          <w:p w:rsidR="0090164D" w:rsidRPr="00E44A51" w:rsidRDefault="00C52EE1" w:rsidP="00FE5F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</w:t>
            </w:r>
            <w:r w:rsidR="0090164D" w:rsidRPr="00E44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0020</w:t>
            </w:r>
          </w:p>
        </w:tc>
      </w:tr>
    </w:tbl>
    <w:p w:rsidR="0090164D" w:rsidRDefault="0090164D" w:rsidP="0090164D"/>
    <w:p w:rsidR="0090164D" w:rsidRDefault="0090164D" w:rsidP="0090164D"/>
    <w:p w:rsidR="0090164D" w:rsidRDefault="0090164D" w:rsidP="0090164D"/>
    <w:p w:rsidR="00E5334D" w:rsidRDefault="00E5334D" w:rsidP="00E05594"/>
    <w:sectPr w:rsidR="00E5334D" w:rsidSect="00E02529">
      <w:pgSz w:w="11906" w:h="16838"/>
      <w:pgMar w:top="1440" w:right="851" w:bottom="1440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3EB9" w:rsidRDefault="007A3EB9" w:rsidP="007A3EB9">
      <w:pPr>
        <w:spacing w:after="0" w:line="240" w:lineRule="auto"/>
      </w:pPr>
      <w:r>
        <w:separator/>
      </w:r>
    </w:p>
  </w:endnote>
  <w:endnote w:type="continuationSeparator" w:id="0">
    <w:p w:rsidR="007A3EB9" w:rsidRDefault="007A3EB9" w:rsidP="007A3E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315345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3EB9" w:rsidRDefault="007A3E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6CA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A3EB9" w:rsidRDefault="007A3E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3EB9" w:rsidRDefault="007A3EB9" w:rsidP="007A3EB9">
      <w:pPr>
        <w:spacing w:after="0" w:line="240" w:lineRule="auto"/>
      </w:pPr>
      <w:r>
        <w:separator/>
      </w:r>
    </w:p>
  </w:footnote>
  <w:footnote w:type="continuationSeparator" w:id="0">
    <w:p w:rsidR="007A3EB9" w:rsidRDefault="007A3EB9" w:rsidP="007A3E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64D"/>
    <w:rsid w:val="00256CA0"/>
    <w:rsid w:val="007A3EB9"/>
    <w:rsid w:val="0090164D"/>
    <w:rsid w:val="00C52EE1"/>
    <w:rsid w:val="00E05594"/>
    <w:rsid w:val="00E53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C48A8"/>
  <w15:chartTrackingRefBased/>
  <w15:docId w15:val="{2A8872BD-2BDD-412E-86DC-25772D7F5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6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90164D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Note">
    <w:name w:val="TableNote"/>
    <w:basedOn w:val="Normal"/>
    <w:rsid w:val="0090164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90164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URL">
    <w:name w:val="URL"/>
    <w:rsid w:val="0090164D"/>
    <w:rPr>
      <w:color w:val="666699"/>
    </w:rPr>
  </w:style>
  <w:style w:type="paragraph" w:customStyle="1" w:styleId="TableHeader">
    <w:name w:val="TableHeader"/>
    <w:basedOn w:val="Normal"/>
    <w:rsid w:val="0090164D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90164D"/>
  </w:style>
  <w:style w:type="paragraph" w:styleId="Header">
    <w:name w:val="header"/>
    <w:basedOn w:val="Normal"/>
    <w:link w:val="HeaderChar"/>
    <w:uiPriority w:val="99"/>
    <w:unhideWhenUsed/>
    <w:rsid w:val="007A3E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3EB9"/>
  </w:style>
  <w:style w:type="paragraph" w:styleId="Footer">
    <w:name w:val="footer"/>
    <w:basedOn w:val="Normal"/>
    <w:link w:val="FooterChar"/>
    <w:uiPriority w:val="99"/>
    <w:unhideWhenUsed/>
    <w:rsid w:val="007A3E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3E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Harmer</dc:creator>
  <cp:keywords/>
  <dc:description/>
  <cp:lastModifiedBy>Carmen Piernas-Sanchez</cp:lastModifiedBy>
  <cp:revision>5</cp:revision>
  <dcterms:created xsi:type="dcterms:W3CDTF">2021-07-27T14:09:00Z</dcterms:created>
  <dcterms:modified xsi:type="dcterms:W3CDTF">2021-12-02T12:11:00Z</dcterms:modified>
</cp:coreProperties>
</file>